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DF04A" w14:textId="77777777" w:rsidR="00762972" w:rsidRPr="00005531" w:rsidRDefault="00762972" w:rsidP="00762972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75C80F30" w14:textId="2304EEBA" w:rsidR="00CA420B" w:rsidRPr="00005531" w:rsidRDefault="00CA420B" w:rsidP="00CA420B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</w:t>
      </w:r>
      <w:r w:rsidR="00D01703">
        <w:rPr>
          <w:rFonts w:ascii="Arial" w:hAnsi="Arial" w:cs="Arial"/>
          <w:b/>
          <w:sz w:val="18"/>
          <w:szCs w:val="18"/>
        </w:rPr>
        <w:t>5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Pr="00005531">
        <w:rPr>
          <w:rFonts w:ascii="Arial" w:hAnsi="Arial" w:cs="Arial"/>
          <w:b/>
          <w:sz w:val="18"/>
          <w:szCs w:val="18"/>
        </w:rPr>
        <w:t>Table</w:t>
      </w:r>
      <w:r>
        <w:rPr>
          <w:rFonts w:ascii="Arial" w:hAnsi="Arial" w:cs="Arial"/>
          <w:b/>
          <w:sz w:val="18"/>
          <w:szCs w:val="18"/>
        </w:rPr>
        <w:t>.</w:t>
      </w:r>
      <w:r w:rsidRPr="00005531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NGS primer for nested PCR </w:t>
      </w:r>
      <w:r w:rsidRPr="00005531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536"/>
        <w:gridCol w:w="1559"/>
        <w:gridCol w:w="1418"/>
        <w:gridCol w:w="5244"/>
      </w:tblGrid>
      <w:tr w:rsidR="00CA420B" w:rsidRPr="00005531" w14:paraId="3219E62C" w14:textId="77777777" w:rsidTr="00BE337A">
        <w:trPr>
          <w:trHeight w:val="3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FB8925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C908B6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b/>
                <w:sz w:val="20"/>
                <w:szCs w:val="20"/>
              </w:rPr>
              <w:t>Illumina P5 or P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6017C5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b/>
                <w:sz w:val="20"/>
                <w:szCs w:val="20"/>
              </w:rPr>
              <w:t>bar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7C9864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b/>
                <w:sz w:val="20"/>
                <w:szCs w:val="20"/>
              </w:rPr>
              <w:t>Stagge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EEF42A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b/>
                <w:sz w:val="20"/>
                <w:szCs w:val="20"/>
              </w:rPr>
              <w:t>Priming site</w:t>
            </w:r>
          </w:p>
        </w:tc>
      </w:tr>
      <w:tr w:rsidR="00CA420B" w:rsidRPr="00005531" w14:paraId="752C37C3" w14:textId="77777777" w:rsidTr="00BE337A">
        <w:trPr>
          <w:trHeight w:val="3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9FE394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for NGS 1s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EA6414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E3FC3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0F646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4E4D8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TAGTGAATAGAGTTAGGCAGG</w:t>
            </w:r>
          </w:p>
        </w:tc>
      </w:tr>
      <w:tr w:rsidR="00CA420B" w:rsidRPr="00005531" w14:paraId="46C2B39A" w14:textId="77777777" w:rsidTr="00BE337A">
        <w:trPr>
          <w:trHeight w:val="3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643970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506367">
              <w:rPr>
                <w:rFonts w:ascii="Arial" w:hAnsi="Arial" w:cs="Arial"/>
                <w:sz w:val="20"/>
                <w:szCs w:val="20"/>
              </w:rPr>
              <w:t>ev NGS 1s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FC526E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33082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8D075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1DB31" w14:textId="77777777" w:rsidR="00CA420B" w:rsidRPr="00506367" w:rsidRDefault="00CA420B" w:rsidP="00BE337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TAGCGAATTGTGGATGAATACTGCC</w:t>
            </w:r>
          </w:p>
        </w:tc>
      </w:tr>
      <w:tr w:rsidR="00CA420B" w:rsidRPr="00005531" w14:paraId="6E767D62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0FBC1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1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76E8AA" w14:textId="77777777" w:rsidR="00CA420B" w:rsidRPr="00506367" w:rsidRDefault="00CA420B" w:rsidP="00BE33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TCTTTCCCTACACGACGCTCTTCCGAT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C89B86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GA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032E63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17431D" w14:textId="77777777" w:rsidR="00CA420B" w:rsidRPr="00506367" w:rsidRDefault="00CA420B" w:rsidP="00BE33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GTGGAAAGGACGAAACACCG</w:t>
            </w:r>
          </w:p>
        </w:tc>
      </w:tr>
      <w:tr w:rsidR="00CA420B" w:rsidRPr="00005531" w14:paraId="442E08A5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50E3D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2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06F01AE5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4489C6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TGA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664ED1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33EA7241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0E8E5B47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0E8466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3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08FA0A76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6FF654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ACT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49EDD4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5C35947D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19AE03AB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505A6F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4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53AA0B2C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7B6F53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CTG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6AA2E9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N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6CF8A3BA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2386BA32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CF7C94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5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09EB2238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8C79C4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AGC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280940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NN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1EF7CD2B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1D40560C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A1E643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6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180B4081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B65622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GTA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13027C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NNN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7C53285C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2021CFE0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31D151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7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3A37EACA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372379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CAT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58957F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NNNN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056C205A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12CFFBCC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307A2C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8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7ACBD3DB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B6BA5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TCG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AD9926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4" w:type="dxa"/>
            <w:vMerge/>
            <w:shd w:val="clear" w:color="auto" w:fill="FFFFFF" w:themeFill="background1"/>
          </w:tcPr>
          <w:p w14:paraId="79D8F22F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62506699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FB8B5D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9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001E48DA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DD9369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TAC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6CF02C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6546A5B8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56A3FA7A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7CE4DB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10</w:t>
            </w:r>
          </w:p>
        </w:tc>
        <w:tc>
          <w:tcPr>
            <w:tcW w:w="4536" w:type="dxa"/>
            <w:vMerge/>
            <w:shd w:val="clear" w:color="auto" w:fill="FFFFFF" w:themeFill="background1"/>
            <w:vAlign w:val="bottom"/>
          </w:tcPr>
          <w:p w14:paraId="6F648743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A61025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CG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C6508E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06367">
              <w:rPr>
                <w:rFonts w:ascii="Arial" w:hAnsi="Arial" w:cs="Arial"/>
                <w:sz w:val="20"/>
                <w:szCs w:val="20"/>
              </w:rPr>
              <w:t>NN</w:t>
            </w:r>
          </w:p>
        </w:tc>
        <w:tc>
          <w:tcPr>
            <w:tcW w:w="5244" w:type="dxa"/>
            <w:vMerge/>
            <w:shd w:val="clear" w:color="auto" w:fill="FFFFFF" w:themeFill="background1"/>
          </w:tcPr>
          <w:p w14:paraId="2A0D2DD4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77D57209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CCF9B4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F15</w:t>
            </w: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9450FF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F421FA" w14:textId="77777777" w:rsidR="00CA420B" w:rsidRPr="00506367" w:rsidRDefault="00CA420B" w:rsidP="00BE337A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ACG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C83768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026479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420B" w:rsidRPr="00005531" w14:paraId="7425711F" w14:textId="77777777" w:rsidTr="00BE337A">
        <w:trPr>
          <w:trHeight w:val="3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84BBAE" w14:textId="77777777" w:rsidR="00CA420B" w:rsidRPr="00506367" w:rsidRDefault="00CA420B" w:rsidP="00BE33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pLenti_R</w:t>
            </w:r>
            <w:proofErr w:type="spellEnd"/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univ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20D827" w14:textId="77777777" w:rsidR="00CA420B" w:rsidRPr="00506367" w:rsidRDefault="00CA420B" w:rsidP="00BE33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CAAGCAGAAGACGGCATACGAGATGTGACTGGAGTTCAGACGTGTGCTCTTCCGAT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11371F" w14:textId="77777777" w:rsidR="00CA420B" w:rsidRPr="00506367" w:rsidRDefault="00CA420B" w:rsidP="00BE337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7C69C5" w14:textId="77777777" w:rsidR="00CA420B" w:rsidRPr="00506367" w:rsidRDefault="00CA420B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F26550" w14:textId="77777777" w:rsidR="00CA420B" w:rsidRPr="00506367" w:rsidRDefault="00CA420B" w:rsidP="00BE33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6367">
              <w:rPr>
                <w:rFonts w:ascii="Arial" w:hAnsi="Arial" w:cs="Arial"/>
                <w:color w:val="000000"/>
                <w:sz w:val="20"/>
                <w:szCs w:val="20"/>
              </w:rPr>
              <w:t>GCGAATTGTGGATGAATACTGCC</w:t>
            </w:r>
          </w:p>
        </w:tc>
      </w:tr>
    </w:tbl>
    <w:p w14:paraId="5B71A1E7" w14:textId="77777777" w:rsidR="00CA420B" w:rsidRPr="002C58DD" w:rsidRDefault="00CA420B" w:rsidP="00CA420B">
      <w:pPr>
        <w:rPr>
          <w:rFonts w:ascii="Arial" w:hAnsi="Arial" w:cs="Arial"/>
        </w:rPr>
      </w:pPr>
    </w:p>
    <w:p w14:paraId="315D0DA2" w14:textId="77777777" w:rsidR="00CA420B" w:rsidRDefault="00CA420B" w:rsidP="00CA420B"/>
    <w:p w14:paraId="59E0DD36" w14:textId="77777777" w:rsidR="00696F9A" w:rsidRPr="00005531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229346E5" w14:textId="77777777" w:rsidR="00696F9A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071396B6" w14:textId="77777777" w:rsidR="004C5E57" w:rsidRDefault="004C5E57"/>
    <w:sectPr w:rsidR="004C5E57" w:rsidSect="00CA42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A1"/>
    <w:rsid w:val="0004320E"/>
    <w:rsid w:val="002925A1"/>
    <w:rsid w:val="00444281"/>
    <w:rsid w:val="004C5E57"/>
    <w:rsid w:val="005950D1"/>
    <w:rsid w:val="00696F9A"/>
    <w:rsid w:val="00744CA0"/>
    <w:rsid w:val="00762972"/>
    <w:rsid w:val="00AA5F13"/>
    <w:rsid w:val="00C12194"/>
    <w:rsid w:val="00CA420B"/>
    <w:rsid w:val="00D01703"/>
    <w:rsid w:val="00D54727"/>
    <w:rsid w:val="00D61031"/>
    <w:rsid w:val="00DF359F"/>
    <w:rsid w:val="00F3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A3C98B"/>
  <w15:chartTrackingRefBased/>
  <w15:docId w15:val="{96490DF9-81DE-466D-BCDE-E4C09CA8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20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925A1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96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and Andre</dc:creator>
  <cp:keywords/>
  <dc:description/>
  <cp:lastModifiedBy>Microsoft Office User</cp:lastModifiedBy>
  <cp:revision>3</cp:revision>
  <dcterms:created xsi:type="dcterms:W3CDTF">2021-09-15T14:53:00Z</dcterms:created>
  <dcterms:modified xsi:type="dcterms:W3CDTF">2021-10-06T12:12:00Z</dcterms:modified>
</cp:coreProperties>
</file>